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70C30" w14:textId="47D7258C" w:rsidR="00F62303" w:rsidRPr="00F62303" w:rsidRDefault="00F62303">
      <w:pPr>
        <w:rPr>
          <w:rFonts w:asciiTheme="minorBidi" w:hAnsiTheme="minorBidi"/>
          <w:b/>
          <w:bCs/>
        </w:rPr>
      </w:pPr>
      <w:r w:rsidRPr="00F62303">
        <w:rPr>
          <w:rFonts w:asciiTheme="minorBidi" w:hAnsiTheme="minorBidi"/>
          <w:b/>
          <w:bCs/>
        </w:rPr>
        <w:t>Table S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F62303" w:rsidRPr="00F62303" w14:paraId="101963FB" w14:textId="77777777" w:rsidTr="004D04AC">
        <w:tc>
          <w:tcPr>
            <w:tcW w:w="2965" w:type="dxa"/>
          </w:tcPr>
          <w:p w14:paraId="66C00571" w14:textId="0CC4E30C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m6A </w:t>
            </w:r>
            <w:proofErr w:type="spellStart"/>
            <w:r w:rsidRPr="00F62303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eCLIP</w:t>
            </w:r>
            <w:proofErr w:type="spellEnd"/>
            <w:r w:rsidRPr="00F62303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oligonucleotides</w:t>
            </w:r>
          </w:p>
        </w:tc>
        <w:tc>
          <w:tcPr>
            <w:tcW w:w="6385" w:type="dxa"/>
          </w:tcPr>
          <w:p w14:paraId="6F9DB443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F62303" w:rsidRPr="00F62303" w14:paraId="311EA382" w14:textId="77777777" w:rsidTr="004D04AC">
        <w:tc>
          <w:tcPr>
            <w:tcW w:w="2965" w:type="dxa"/>
          </w:tcPr>
          <w:p w14:paraId="391D4E8E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1a (RNA)</w:t>
            </w:r>
          </w:p>
        </w:tc>
        <w:tc>
          <w:tcPr>
            <w:tcW w:w="6385" w:type="dxa"/>
          </w:tcPr>
          <w:p w14:paraId="345B642B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/5Phos/</w:t>
            </w:r>
            <w:proofErr w:type="spellStart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rUrArUrArGrG</w:t>
            </w:r>
            <w:proofErr w:type="spellEnd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NrNrNrNrN</w:t>
            </w:r>
            <w:proofErr w:type="spellEnd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rGrArUrCrGrGrArArGrArGrCrGrUrCrGrUrGrUrArG</w:t>
            </w:r>
            <w:proofErr w:type="spellEnd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/3SpC3/</w:t>
            </w:r>
          </w:p>
        </w:tc>
      </w:tr>
      <w:tr w:rsidR="00F62303" w:rsidRPr="00F62303" w14:paraId="60B573ED" w14:textId="77777777" w:rsidTr="004D04AC">
        <w:tc>
          <w:tcPr>
            <w:tcW w:w="2965" w:type="dxa"/>
          </w:tcPr>
          <w:p w14:paraId="7F737C8D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1b (RNA)</w:t>
            </w:r>
          </w:p>
        </w:tc>
        <w:tc>
          <w:tcPr>
            <w:tcW w:w="6385" w:type="dxa"/>
          </w:tcPr>
          <w:p w14:paraId="0C7E349F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/5Phos/</w:t>
            </w:r>
            <w:proofErr w:type="spellStart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rArUrArGrCrA</w:t>
            </w:r>
            <w:proofErr w:type="spellEnd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NrNrNrNrN</w:t>
            </w:r>
            <w:proofErr w:type="spellEnd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rGrArUrCrGrGrArArGrArGrCrGrUrCrGrUrGrUrArG</w:t>
            </w:r>
            <w:proofErr w:type="spellEnd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/3SpC3/</w:t>
            </w:r>
          </w:p>
        </w:tc>
      </w:tr>
      <w:tr w:rsidR="00F62303" w:rsidRPr="00F62303" w14:paraId="335B5350" w14:textId="77777777" w:rsidTr="004D04AC">
        <w:tc>
          <w:tcPr>
            <w:tcW w:w="2965" w:type="dxa"/>
          </w:tcPr>
          <w:p w14:paraId="2C2D45D5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nd3Tr3 (RNA)</w:t>
            </w:r>
          </w:p>
        </w:tc>
        <w:tc>
          <w:tcPr>
            <w:tcW w:w="6385" w:type="dxa"/>
          </w:tcPr>
          <w:p w14:paraId="5FDCC415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/5phos/</w:t>
            </w:r>
            <w:proofErr w:type="spellStart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rGrArUrCrGrGrArArGrArGrCrGrUrCrGrUrG</w:t>
            </w:r>
            <w:proofErr w:type="spellEnd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/3SpC3/</w:t>
            </w:r>
          </w:p>
        </w:tc>
      </w:tr>
      <w:tr w:rsidR="00F62303" w:rsidRPr="00F62303" w14:paraId="1CC4231F" w14:textId="77777777" w:rsidTr="004D04AC">
        <w:tc>
          <w:tcPr>
            <w:tcW w:w="2965" w:type="dxa"/>
          </w:tcPr>
          <w:p w14:paraId="5197FD4D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iL19 (RNA)</w:t>
            </w:r>
          </w:p>
        </w:tc>
        <w:tc>
          <w:tcPr>
            <w:tcW w:w="6385" w:type="dxa"/>
          </w:tcPr>
          <w:p w14:paraId="4EDD59A0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/5phos/</w:t>
            </w:r>
            <w:proofErr w:type="spellStart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rArGrArUrCrGrGrArArGrArGrCrGrUrCrGrUrG</w:t>
            </w:r>
            <w:proofErr w:type="spellEnd"/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/3SpC3/</w:t>
            </w:r>
          </w:p>
        </w:tc>
      </w:tr>
      <w:tr w:rsidR="00F62303" w:rsidRPr="00F62303" w14:paraId="7C57909B" w14:textId="77777777" w:rsidTr="004D04AC">
        <w:tc>
          <w:tcPr>
            <w:tcW w:w="2965" w:type="dxa"/>
          </w:tcPr>
          <w:p w14:paraId="2B84277E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R17 (DNA)</w:t>
            </w:r>
          </w:p>
        </w:tc>
        <w:tc>
          <w:tcPr>
            <w:tcW w:w="6385" w:type="dxa"/>
          </w:tcPr>
          <w:p w14:paraId="07EBCE57" w14:textId="77777777" w:rsidR="00F62303" w:rsidRPr="00F62303" w:rsidRDefault="00F62303" w:rsidP="004D04AC">
            <w:pPr>
              <w:tabs>
                <w:tab w:val="left" w:pos="5676"/>
              </w:tabs>
              <w:spacing w:line="480" w:lineRule="auto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F62303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/5Phos/NNNNNNNNNNAGATCGGAAGAGCACACGTCTG/3SpC3/ </w:t>
            </w:r>
          </w:p>
        </w:tc>
      </w:tr>
    </w:tbl>
    <w:p w14:paraId="56F189A3" w14:textId="77777777" w:rsidR="00F62303" w:rsidRPr="00F62303" w:rsidRDefault="00F62303">
      <w:pPr>
        <w:rPr>
          <w:rFonts w:asciiTheme="minorBidi" w:hAnsiTheme="minorBidi"/>
        </w:rPr>
      </w:pPr>
    </w:p>
    <w:sectPr w:rsidR="00F62303" w:rsidRPr="00F62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03"/>
    <w:rsid w:val="00F6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89ABB"/>
  <w15:chartTrackingRefBased/>
  <w15:docId w15:val="{D214CAE0-F6A7-4027-8B0D-37B168F47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3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303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in, Allison</dc:creator>
  <cp:keywords/>
  <dc:description/>
  <cp:lastModifiedBy>Swain, Allison</cp:lastModifiedBy>
  <cp:revision>1</cp:revision>
  <dcterms:created xsi:type="dcterms:W3CDTF">2022-03-23T21:43:00Z</dcterms:created>
  <dcterms:modified xsi:type="dcterms:W3CDTF">2022-03-23T21:44:00Z</dcterms:modified>
</cp:coreProperties>
</file>